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8A1" w:rsidRPr="00300313" w:rsidRDefault="003D56B5" w:rsidP="00300313">
      <w:pPr>
        <w:rPr>
          <w:rFonts w:ascii="Times New Roman" w:hAnsi="Times New Roman" w:cs="Times New Roman"/>
          <w:b/>
        </w:rPr>
      </w:pPr>
      <w:r w:rsidRPr="00300313">
        <w:rPr>
          <w:rFonts w:ascii="Times New Roman" w:hAnsi="Times New Roman" w:cs="Times New Roman"/>
          <w:b/>
        </w:rPr>
        <w:t xml:space="preserve">TABLE S </w:t>
      </w:r>
      <w:r w:rsidR="009E0B84">
        <w:rPr>
          <w:rFonts w:ascii="Times New Roman" w:hAnsi="Times New Roman" w:cs="Times New Roman"/>
          <w:b/>
        </w:rPr>
        <w:t>1</w:t>
      </w:r>
      <w:r w:rsidR="00AB6E25">
        <w:rPr>
          <w:rFonts w:ascii="Times New Roman" w:hAnsi="Times New Roman" w:cs="Times New Roman"/>
          <w:b/>
        </w:rPr>
        <w:t>1</w:t>
      </w:r>
      <w:r w:rsidR="00846C49">
        <w:rPr>
          <w:rFonts w:ascii="Times New Roman" w:hAnsi="Times New Roman" w:cs="Times New Roman"/>
          <w:b/>
        </w:rPr>
        <w:t>A</w:t>
      </w:r>
      <w:r w:rsidRPr="00300313">
        <w:rPr>
          <w:rFonts w:ascii="Times New Roman" w:hAnsi="Times New Roman" w:cs="Times New Roman"/>
          <w:b/>
        </w:rPr>
        <w:t xml:space="preserve"> │</w:t>
      </w:r>
      <w:r w:rsidR="001D4B7B" w:rsidRPr="00300313">
        <w:rPr>
          <w:rFonts w:ascii="Times New Roman" w:hAnsi="Times New Roman" w:cs="Times New Roman"/>
          <w:b/>
        </w:rPr>
        <w:t>Top most</w:t>
      </w:r>
      <w:r w:rsidR="00BE58A1" w:rsidRPr="00300313">
        <w:rPr>
          <w:rFonts w:ascii="Times New Roman" w:hAnsi="Times New Roman" w:cs="Times New Roman"/>
          <w:b/>
        </w:rPr>
        <w:t xml:space="preserve"> genotypes carrying </w:t>
      </w:r>
      <w:r w:rsidRPr="00300313">
        <w:rPr>
          <w:rFonts w:ascii="Times New Roman" w:hAnsi="Times New Roman" w:cs="Times New Roman"/>
          <w:b/>
        </w:rPr>
        <w:t>favorable</w:t>
      </w:r>
      <w:r w:rsidR="00BE58A1" w:rsidRPr="00300313">
        <w:rPr>
          <w:rFonts w:ascii="Times New Roman" w:hAnsi="Times New Roman" w:cs="Times New Roman"/>
          <w:b/>
        </w:rPr>
        <w:t xml:space="preserve"> alleles for grain iron content</w:t>
      </w:r>
    </w:p>
    <w:tbl>
      <w:tblPr>
        <w:tblStyle w:val="TableGrid"/>
        <w:tblW w:w="8298" w:type="dxa"/>
        <w:tblLook w:val="04A0"/>
      </w:tblPr>
      <w:tblGrid>
        <w:gridCol w:w="1908"/>
        <w:gridCol w:w="1170"/>
        <w:gridCol w:w="1386"/>
        <w:gridCol w:w="1717"/>
        <w:gridCol w:w="2117"/>
      </w:tblGrid>
      <w:tr w:rsidR="000F0A6E" w:rsidRPr="00300313" w:rsidTr="00936D9C"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Sub po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No. of alleles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Alleles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phenotypic effect of an allele</w:t>
            </w:r>
            <w:r w:rsidR="00B21D55" w:rsidRPr="00300313">
              <w:rPr>
                <w:rFonts w:ascii="Times New Roman" w:hAnsi="Times New Roman" w:cs="Times New Roman"/>
                <w:b/>
              </w:rPr>
              <w:t xml:space="preserve"> for Fe</w:t>
            </w:r>
          </w:p>
        </w:tc>
      </w:tr>
      <w:tr w:rsidR="000F0A6E" w:rsidRPr="00300313" w:rsidTr="00936D9C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972178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="000F0A6E" w:rsidRPr="00300313">
              <w:rPr>
                <w:rFonts w:ascii="Times New Roman" w:hAnsi="Times New Roman" w:cs="Times New Roman"/>
              </w:rPr>
              <w:t xml:space="preserve"> 0096-18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9722F3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5.03</w:t>
            </w:r>
          </w:p>
        </w:tc>
      </w:tr>
      <w:tr w:rsidR="000F0A6E" w:rsidRPr="00300313" w:rsidTr="00936D9C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972178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="000F0A6E" w:rsidRPr="00300313">
              <w:rPr>
                <w:rFonts w:ascii="Times New Roman" w:hAnsi="Times New Roman" w:cs="Times New Roman"/>
              </w:rPr>
              <w:t xml:space="preserve"> 0180-32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5D74B5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0.31</w:t>
            </w:r>
          </w:p>
        </w:tc>
      </w:tr>
      <w:tr w:rsidR="000F0A6E" w:rsidRPr="00300313" w:rsidTr="00936D9C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972178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="000F0A6E" w:rsidRPr="00300313">
              <w:rPr>
                <w:rFonts w:ascii="Times New Roman" w:hAnsi="Times New Roman" w:cs="Times New Roman"/>
              </w:rPr>
              <w:t xml:space="preserve"> 2209-35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F0A6E" w:rsidRPr="00300313" w:rsidRDefault="000F0A6E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4.05</w:t>
            </w:r>
          </w:p>
        </w:tc>
      </w:tr>
      <w:tr w:rsidR="00247786" w:rsidRPr="00300313" w:rsidTr="00936D9C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4.49</w:t>
            </w:r>
          </w:p>
        </w:tc>
      </w:tr>
      <w:tr w:rsidR="00247786" w:rsidRPr="00300313" w:rsidTr="00936D9C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sinramp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>6-77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8.74</w:t>
            </w:r>
          </w:p>
        </w:tc>
      </w:tr>
      <w:tr w:rsidR="00247786" w:rsidRPr="00300313" w:rsidTr="00936D9C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</w:rPr>
              <w:t>PPMFeZ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1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47786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096-18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247786" w:rsidRPr="00300313" w:rsidRDefault="0024778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5.03</w:t>
            </w:r>
          </w:p>
        </w:tc>
      </w:tr>
      <w:tr w:rsidR="00315216" w:rsidRPr="00300313" w:rsidTr="00936D9C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4.49</w:t>
            </w:r>
          </w:p>
        </w:tc>
      </w:tr>
      <w:tr w:rsidR="00315216" w:rsidRPr="00300313" w:rsidTr="00300313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15216" w:rsidRPr="00300313" w:rsidRDefault="0031521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sinramp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>6-77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15216" w:rsidRPr="00300313" w:rsidRDefault="0031521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8.74</w:t>
            </w:r>
          </w:p>
        </w:tc>
      </w:tr>
      <w:tr w:rsidR="00315216" w:rsidRPr="00300313" w:rsidTr="00936D9C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15216" w:rsidRPr="00300313" w:rsidRDefault="00556EA1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3092-22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4.99</w:t>
            </w:r>
          </w:p>
        </w:tc>
      </w:tr>
      <w:tr w:rsidR="00315216" w:rsidRPr="00300313" w:rsidTr="001E13A0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5216" w:rsidRPr="00300313" w:rsidRDefault="00315216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180-32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5216" w:rsidRPr="00300313" w:rsidRDefault="005D74B5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0.31</w:t>
            </w:r>
          </w:p>
        </w:tc>
      </w:tr>
      <w:tr w:rsidR="00C051CD" w:rsidRPr="00300313" w:rsidTr="001E13A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180-32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0.31</w:t>
            </w:r>
          </w:p>
        </w:tc>
      </w:tr>
      <w:tr w:rsidR="00C051CD" w:rsidRPr="00300313" w:rsidTr="001E13A0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09-35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4.05</w:t>
            </w:r>
          </w:p>
        </w:tc>
      </w:tr>
      <w:tr w:rsidR="00C051CD" w:rsidRPr="00300313" w:rsidTr="000346B7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6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dmi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096-18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5.03</w:t>
            </w:r>
          </w:p>
        </w:tc>
      </w:tr>
      <w:tr w:rsidR="00C051CD" w:rsidRPr="00300313" w:rsidTr="00972178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4.49</w:t>
            </w:r>
          </w:p>
        </w:tc>
      </w:tr>
      <w:tr w:rsidR="00C051CD" w:rsidRPr="00300313" w:rsidTr="001E13A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7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4.49</w:t>
            </w:r>
          </w:p>
        </w:tc>
      </w:tr>
      <w:tr w:rsidR="00C051CD" w:rsidRPr="00300313" w:rsidTr="00300313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51CD" w:rsidRPr="00300313" w:rsidRDefault="00C051CD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sinramp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>6-77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51CD" w:rsidRPr="00300313" w:rsidRDefault="00C051CD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8.74</w:t>
            </w:r>
          </w:p>
        </w:tc>
      </w:tr>
      <w:tr w:rsidR="00556EA1" w:rsidRPr="00300313" w:rsidTr="00300313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09-35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4.05</w:t>
            </w:r>
          </w:p>
        </w:tc>
      </w:tr>
      <w:tr w:rsidR="00556EA1" w:rsidRPr="00300313" w:rsidTr="00300313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2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dmi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3092-22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4.99</w:t>
            </w:r>
          </w:p>
        </w:tc>
      </w:tr>
      <w:tr w:rsidR="00556EA1" w:rsidRPr="00300313" w:rsidTr="00E94648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26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dmi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ctm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>60-235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6EA1" w:rsidRPr="00300313" w:rsidRDefault="00556EA1" w:rsidP="006C6E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6.12</w:t>
            </w:r>
          </w:p>
        </w:tc>
      </w:tr>
      <w:tr w:rsidR="00556EA1" w:rsidRPr="00300313" w:rsidTr="00096BC3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28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ctm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>60-235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6EA1" w:rsidRPr="00300313" w:rsidRDefault="00556EA1" w:rsidP="006C6E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6.12</w:t>
            </w:r>
          </w:p>
        </w:tc>
      </w:tr>
      <w:tr w:rsidR="00556EA1" w:rsidRPr="00300313" w:rsidTr="00096BC3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DMGPM 18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ctm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>60-235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6EA1" w:rsidRPr="00300313" w:rsidRDefault="00556EA1" w:rsidP="006C6E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6.12</w:t>
            </w:r>
          </w:p>
        </w:tc>
      </w:tr>
      <w:tr w:rsidR="00556EA1" w:rsidRPr="00300313" w:rsidTr="00936D9C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27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096-18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6C6E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5.</w:t>
            </w:r>
            <w:r w:rsidR="006D3070">
              <w:rPr>
                <w:rFonts w:ascii="Times New Roman" w:hAnsi="Times New Roman" w:cs="Times New Roman"/>
              </w:rPr>
              <w:t>03</w:t>
            </w:r>
          </w:p>
        </w:tc>
      </w:tr>
      <w:tr w:rsidR="00556EA1" w:rsidRPr="00300313" w:rsidTr="00936D9C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30031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180-320</w:t>
            </w:r>
          </w:p>
        </w:tc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EA1" w:rsidRPr="00300313" w:rsidRDefault="00556EA1" w:rsidP="003003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0.31</w:t>
            </w:r>
          </w:p>
        </w:tc>
      </w:tr>
      <w:tr w:rsidR="00556EA1" w:rsidRPr="00300313" w:rsidTr="005E29ED"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IB 22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bottom"/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4.49</w:t>
            </w:r>
          </w:p>
        </w:tc>
      </w:tr>
      <w:tr w:rsidR="00556EA1" w:rsidRPr="00300313" w:rsidTr="005E29ED">
        <w:tc>
          <w:tcPr>
            <w:tcW w:w="1908" w:type="dxa"/>
            <w:vAlign w:val="bottom"/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220</w:t>
            </w:r>
          </w:p>
        </w:tc>
        <w:tc>
          <w:tcPr>
            <w:tcW w:w="1170" w:type="dxa"/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vAlign w:val="bottom"/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096-180</w:t>
            </w:r>
          </w:p>
        </w:tc>
        <w:tc>
          <w:tcPr>
            <w:tcW w:w="2117" w:type="dxa"/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5.03</w:t>
            </w:r>
          </w:p>
        </w:tc>
      </w:tr>
      <w:tr w:rsidR="00556EA1" w:rsidRPr="00300313" w:rsidTr="005E29ED">
        <w:tc>
          <w:tcPr>
            <w:tcW w:w="1908" w:type="dxa"/>
            <w:vAlign w:val="bottom"/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090</w:t>
            </w:r>
          </w:p>
        </w:tc>
        <w:tc>
          <w:tcPr>
            <w:tcW w:w="1170" w:type="dxa"/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dmix</w:t>
            </w:r>
          </w:p>
        </w:tc>
        <w:tc>
          <w:tcPr>
            <w:tcW w:w="0" w:type="auto"/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vAlign w:val="bottom"/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3092-220</w:t>
            </w:r>
          </w:p>
        </w:tc>
        <w:tc>
          <w:tcPr>
            <w:tcW w:w="2117" w:type="dxa"/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4.99</w:t>
            </w:r>
          </w:p>
        </w:tc>
      </w:tr>
      <w:tr w:rsidR="00556EA1" w:rsidRPr="00300313" w:rsidTr="005E29ED">
        <w:tc>
          <w:tcPr>
            <w:tcW w:w="1908" w:type="dxa"/>
            <w:vAlign w:val="bottom"/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225</w:t>
            </w:r>
          </w:p>
        </w:tc>
        <w:tc>
          <w:tcPr>
            <w:tcW w:w="1170" w:type="dxa"/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vAlign w:val="bottom"/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180-320</w:t>
            </w:r>
          </w:p>
        </w:tc>
        <w:tc>
          <w:tcPr>
            <w:tcW w:w="2117" w:type="dxa"/>
            <w:vAlign w:val="bottom"/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0.31</w:t>
            </w:r>
          </w:p>
        </w:tc>
      </w:tr>
    </w:tbl>
    <w:p w:rsidR="009F681F" w:rsidRPr="00300313" w:rsidRDefault="009F681F" w:rsidP="00300313">
      <w:pPr>
        <w:rPr>
          <w:rFonts w:ascii="Times New Roman" w:hAnsi="Times New Roman" w:cs="Times New Roman"/>
        </w:rPr>
      </w:pPr>
    </w:p>
    <w:p w:rsidR="001E13A0" w:rsidRDefault="001E13A0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p w:rsidR="001E13A0" w:rsidRDefault="001E13A0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p w:rsidR="001E13A0" w:rsidRDefault="001E13A0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p w:rsidR="001E13A0" w:rsidRDefault="001E13A0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p w:rsidR="001E13A0" w:rsidRDefault="001E13A0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p w:rsidR="001E13A0" w:rsidRDefault="001E13A0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p w:rsidR="001E13A0" w:rsidRDefault="001E13A0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p w:rsidR="001E13A0" w:rsidRDefault="001E13A0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p w:rsidR="001E13A0" w:rsidRDefault="001E13A0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p w:rsidR="001E13A0" w:rsidRDefault="001E13A0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p w:rsidR="001E13A0" w:rsidRDefault="001E13A0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p w:rsidR="003D56B5" w:rsidRDefault="003D56B5" w:rsidP="005E29ED">
      <w:pPr>
        <w:spacing w:after="0" w:line="240" w:lineRule="auto"/>
        <w:rPr>
          <w:rFonts w:ascii="Times New Roman" w:hAnsi="Times New Roman" w:cs="Times New Roman"/>
          <w:b/>
        </w:rPr>
      </w:pPr>
      <w:r w:rsidRPr="00300313">
        <w:rPr>
          <w:rFonts w:ascii="Times New Roman" w:hAnsi="Times New Roman" w:cs="Times New Roman"/>
          <w:b/>
        </w:rPr>
        <w:t xml:space="preserve">TABLE S </w:t>
      </w:r>
      <w:r w:rsidR="009E0B84">
        <w:rPr>
          <w:rFonts w:ascii="Times New Roman" w:hAnsi="Times New Roman" w:cs="Times New Roman"/>
          <w:b/>
        </w:rPr>
        <w:t>1</w:t>
      </w:r>
      <w:r w:rsidR="00AB6E25">
        <w:rPr>
          <w:rFonts w:ascii="Times New Roman" w:hAnsi="Times New Roman" w:cs="Times New Roman"/>
          <w:b/>
        </w:rPr>
        <w:t>1</w:t>
      </w:r>
      <w:r w:rsidR="00846C49">
        <w:rPr>
          <w:rFonts w:ascii="Times New Roman" w:hAnsi="Times New Roman" w:cs="Times New Roman"/>
          <w:b/>
        </w:rPr>
        <w:t>B</w:t>
      </w:r>
      <w:r w:rsidRPr="00300313">
        <w:rPr>
          <w:rFonts w:ascii="Times New Roman" w:hAnsi="Times New Roman" w:cs="Times New Roman"/>
          <w:b/>
        </w:rPr>
        <w:t xml:space="preserve"> │Top most genotypes carrying favorable alleles for grain </w:t>
      </w:r>
      <w:r w:rsidR="009F3551" w:rsidRPr="00300313">
        <w:rPr>
          <w:rFonts w:ascii="Times New Roman" w:hAnsi="Times New Roman" w:cs="Times New Roman"/>
          <w:b/>
        </w:rPr>
        <w:t>zinc</w:t>
      </w:r>
      <w:r w:rsidRPr="00300313">
        <w:rPr>
          <w:rFonts w:ascii="Times New Roman" w:hAnsi="Times New Roman" w:cs="Times New Roman"/>
          <w:b/>
        </w:rPr>
        <w:t xml:space="preserve"> content</w:t>
      </w:r>
    </w:p>
    <w:p w:rsidR="00C51C01" w:rsidRDefault="00C51C01" w:rsidP="005E29ED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8298" w:type="dxa"/>
        <w:tblLook w:val="04A0"/>
      </w:tblPr>
      <w:tblGrid>
        <w:gridCol w:w="1998"/>
        <w:gridCol w:w="1050"/>
        <w:gridCol w:w="1385"/>
        <w:gridCol w:w="1765"/>
        <w:gridCol w:w="2100"/>
      </w:tblGrid>
      <w:tr w:rsidR="005E29ED" w:rsidRPr="00300313" w:rsidTr="00C51C01">
        <w:tc>
          <w:tcPr>
            <w:tcW w:w="1998" w:type="dxa"/>
            <w:tcBorders>
              <w:bottom w:val="single" w:sz="4" w:space="0" w:color="auto"/>
            </w:tcBorders>
            <w:vAlign w:val="bottom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Sub po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No. of alleles</w:t>
            </w:r>
          </w:p>
        </w:tc>
        <w:tc>
          <w:tcPr>
            <w:tcW w:w="176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Alleles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E29ED" w:rsidRPr="00300313" w:rsidRDefault="005E29ED" w:rsidP="005E29E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phenotypic effect of an allele for Zn</w:t>
            </w:r>
          </w:p>
        </w:tc>
      </w:tr>
      <w:tr w:rsidR="005E29ED" w:rsidRPr="00300313" w:rsidTr="00C51C01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0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8F1178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 xml:space="preserve"> 3016-70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.48</w:t>
            </w:r>
          </w:p>
        </w:tc>
      </w:tr>
      <w:tr w:rsidR="005E29ED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096-18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2.54</w:t>
            </w:r>
          </w:p>
        </w:tc>
      </w:tr>
      <w:tr w:rsidR="005E29ED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180-32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116B60" w:rsidP="00116B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5E29ED" w:rsidRPr="0030031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5E29ED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29ED" w:rsidRPr="00300313" w:rsidRDefault="005E29ED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8.79</w:t>
            </w:r>
          </w:p>
        </w:tc>
      </w:tr>
      <w:tr w:rsidR="005E29ED" w:rsidRPr="00300313" w:rsidTr="001C55B1"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224-19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9ED" w:rsidRPr="00300313" w:rsidRDefault="005E29ED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.39</w:t>
            </w:r>
          </w:p>
        </w:tc>
      </w:tr>
      <w:tr w:rsidR="00556EA1" w:rsidRPr="00300313" w:rsidTr="001C55B1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</w:rPr>
              <w:t>PPMFeZ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19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096-18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2.54</w:t>
            </w:r>
          </w:p>
        </w:tc>
      </w:tr>
      <w:tr w:rsidR="00556EA1" w:rsidRPr="00300313" w:rsidTr="001C55B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8.79</w:t>
            </w:r>
          </w:p>
        </w:tc>
      </w:tr>
      <w:tr w:rsidR="00556EA1" w:rsidRPr="00300313" w:rsidTr="001C55B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Del="0097774C" w:rsidRDefault="00556EA1" w:rsidP="002A183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086-13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Del="0097774C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0.23</w:t>
            </w:r>
          </w:p>
        </w:tc>
      </w:tr>
      <w:tr w:rsidR="00556EA1" w:rsidRPr="00300313" w:rsidTr="001C55B1"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97774C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Xsinramp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6-77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09418A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</w:tr>
      <w:tr w:rsidR="00556EA1" w:rsidRPr="00300313" w:rsidTr="001C55B1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70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 xml:space="preserve"> 3016-70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.48</w:t>
            </w:r>
          </w:p>
        </w:tc>
      </w:tr>
      <w:tr w:rsidR="00556EA1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8.79</w:t>
            </w:r>
          </w:p>
        </w:tc>
      </w:tr>
      <w:tr w:rsidR="00556EA1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086-13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0.23</w:t>
            </w:r>
          </w:p>
        </w:tc>
      </w:tr>
      <w:tr w:rsidR="00556EA1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Xsinramp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6-77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09418A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</w:tr>
      <w:tr w:rsidR="00556EA1" w:rsidRPr="00300313" w:rsidTr="00C51C01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IB 22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>3004-21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4.81</w:t>
            </w:r>
          </w:p>
        </w:tc>
      </w:tr>
      <w:tr w:rsidR="00556EA1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224-19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.39</w:t>
            </w:r>
          </w:p>
        </w:tc>
      </w:tr>
      <w:tr w:rsidR="00556EA1" w:rsidRPr="00300313" w:rsidTr="00E2132D"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8.79</w:t>
            </w:r>
          </w:p>
        </w:tc>
      </w:tr>
      <w:tr w:rsidR="00556EA1" w:rsidRPr="00300313" w:rsidTr="00C51C01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29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>3004-21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4.81</w:t>
            </w:r>
          </w:p>
        </w:tc>
      </w:tr>
      <w:tr w:rsidR="00556EA1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224-19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56EA1" w:rsidRPr="00300313" w:rsidTr="00E2132D"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2A18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8.79</w:t>
            </w:r>
          </w:p>
        </w:tc>
      </w:tr>
      <w:tr w:rsidR="00556EA1" w:rsidRPr="00300313" w:rsidTr="00E2132D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4006-28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6.54</w:t>
            </w:r>
          </w:p>
        </w:tc>
      </w:tr>
      <w:tr w:rsidR="00556EA1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086-13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0.23</w:t>
            </w:r>
          </w:p>
        </w:tc>
      </w:tr>
      <w:tr w:rsidR="00556EA1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Xsinramp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6-77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09418A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</w:tr>
      <w:tr w:rsidR="00556EA1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05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dmi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4006-28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6.54</w:t>
            </w:r>
          </w:p>
        </w:tc>
      </w:tr>
      <w:tr w:rsidR="00556EA1" w:rsidRPr="00300313" w:rsidTr="001E13A0"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Xsinramp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6-77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09418A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</w:tr>
      <w:tr w:rsidR="00556EA1" w:rsidRPr="00300313" w:rsidTr="001E13A0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1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4006-28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6.54</w:t>
            </w:r>
          </w:p>
        </w:tc>
      </w:tr>
      <w:tr w:rsidR="00556EA1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Xsinramp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6-77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09418A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</w:tr>
      <w:tr w:rsidR="00556EA1" w:rsidRPr="00300313" w:rsidTr="00C51C01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68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dmi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7211A5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096-18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2.54</w:t>
            </w:r>
          </w:p>
        </w:tc>
      </w:tr>
      <w:tr w:rsidR="00556EA1" w:rsidRPr="00300313" w:rsidTr="00C51C01"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56EA1" w:rsidRPr="00300313" w:rsidRDefault="00556EA1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8.79</w:t>
            </w:r>
          </w:p>
        </w:tc>
      </w:tr>
      <w:tr w:rsidR="00556EA1" w:rsidRPr="00300313" w:rsidTr="001E13A0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</w:rPr>
              <w:t>PPMFeZ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12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  <w:i/>
              </w:rPr>
              <w:t>Xpsmp</w:t>
            </w:r>
            <w:r w:rsidRPr="00300313">
              <w:rPr>
                <w:rFonts w:ascii="Times New Roman" w:hAnsi="Times New Roman" w:cs="Times New Roman"/>
              </w:rPr>
              <w:t>-2213-21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2.76</w:t>
            </w:r>
          </w:p>
        </w:tc>
      </w:tr>
      <w:tr w:rsidR="00556EA1" w:rsidRPr="00300313" w:rsidTr="001E13A0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DMGPM 2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096-18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EA1" w:rsidRPr="00300313" w:rsidRDefault="00556EA1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2.54</w:t>
            </w:r>
          </w:p>
        </w:tc>
      </w:tr>
    </w:tbl>
    <w:p w:rsidR="005E29ED" w:rsidRDefault="005E29ED" w:rsidP="00300313">
      <w:pPr>
        <w:rPr>
          <w:rFonts w:ascii="Times New Roman" w:hAnsi="Times New Roman" w:cs="Times New Roman"/>
          <w:b/>
        </w:rPr>
      </w:pPr>
    </w:p>
    <w:p w:rsidR="00C51C01" w:rsidRDefault="00C51C01" w:rsidP="00300313">
      <w:pPr>
        <w:rPr>
          <w:rFonts w:ascii="Times New Roman" w:hAnsi="Times New Roman" w:cs="Times New Roman"/>
        </w:rPr>
      </w:pPr>
    </w:p>
    <w:p w:rsidR="005E29ED" w:rsidRPr="005E29ED" w:rsidRDefault="005E29ED" w:rsidP="00300313">
      <w:pPr>
        <w:rPr>
          <w:rFonts w:ascii="Times New Roman" w:hAnsi="Times New Roman" w:cs="Times New Roman"/>
        </w:rPr>
      </w:pPr>
      <w:r w:rsidRPr="005E29ED">
        <w:rPr>
          <w:rFonts w:ascii="Times New Roman" w:hAnsi="Times New Roman" w:cs="Times New Roman"/>
        </w:rPr>
        <w:t>contd..</w:t>
      </w:r>
    </w:p>
    <w:tbl>
      <w:tblPr>
        <w:tblStyle w:val="TableGrid"/>
        <w:tblW w:w="8298" w:type="dxa"/>
        <w:tblLook w:val="04A0"/>
      </w:tblPr>
      <w:tblGrid>
        <w:gridCol w:w="1998"/>
        <w:gridCol w:w="1050"/>
        <w:gridCol w:w="1385"/>
        <w:gridCol w:w="1765"/>
        <w:gridCol w:w="2100"/>
      </w:tblGrid>
      <w:tr w:rsidR="005E29ED" w:rsidRPr="00300313" w:rsidTr="005E29ED">
        <w:tc>
          <w:tcPr>
            <w:tcW w:w="1998" w:type="dxa"/>
            <w:tcBorders>
              <w:bottom w:val="single" w:sz="4" w:space="0" w:color="auto"/>
            </w:tcBorders>
            <w:vAlign w:val="bottom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Sub po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No. of alleles</w:t>
            </w:r>
          </w:p>
        </w:tc>
        <w:tc>
          <w:tcPr>
            <w:tcW w:w="176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Alleles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E29ED" w:rsidRPr="00300313" w:rsidRDefault="005E29ED" w:rsidP="005E29E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00313">
              <w:rPr>
                <w:rFonts w:ascii="Times New Roman" w:hAnsi="Times New Roman" w:cs="Times New Roman"/>
                <w:b/>
              </w:rPr>
              <w:t>phenotypic effect of an allele for Zn</w:t>
            </w:r>
          </w:p>
        </w:tc>
      </w:tr>
      <w:tr w:rsidR="005E29ED" w:rsidRPr="00300313" w:rsidTr="005E29ED">
        <w:tc>
          <w:tcPr>
            <w:tcW w:w="1998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214</w:t>
            </w:r>
          </w:p>
        </w:tc>
        <w:tc>
          <w:tcPr>
            <w:tcW w:w="1050" w:type="dxa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5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ps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2261-180</w:t>
            </w:r>
          </w:p>
        </w:tc>
        <w:tc>
          <w:tcPr>
            <w:tcW w:w="2100" w:type="dxa"/>
          </w:tcPr>
          <w:p w:rsidR="005E29ED" w:rsidRPr="00300313" w:rsidRDefault="005E29ED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8.79</w:t>
            </w:r>
          </w:p>
        </w:tc>
      </w:tr>
      <w:tr w:rsidR="005E29ED" w:rsidRPr="00300313" w:rsidTr="005E29ED">
        <w:tc>
          <w:tcPr>
            <w:tcW w:w="1998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08</w:t>
            </w:r>
          </w:p>
        </w:tc>
        <w:tc>
          <w:tcPr>
            <w:tcW w:w="1050" w:type="dxa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5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180-320</w:t>
            </w:r>
          </w:p>
        </w:tc>
        <w:tc>
          <w:tcPr>
            <w:tcW w:w="2100" w:type="dxa"/>
          </w:tcPr>
          <w:p w:rsidR="005E29ED" w:rsidRPr="00300313" w:rsidRDefault="00116B60" w:rsidP="00116B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5E29ED" w:rsidRPr="0030031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5E29ED" w:rsidRPr="00300313" w:rsidTr="005E29ED">
        <w:tc>
          <w:tcPr>
            <w:tcW w:w="1998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</w:rPr>
              <w:t>PPMFeZ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125</w:t>
            </w:r>
          </w:p>
        </w:tc>
        <w:tc>
          <w:tcPr>
            <w:tcW w:w="1050" w:type="dxa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5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  <w:i/>
              </w:rPr>
              <w:t>Xpsmp</w:t>
            </w:r>
            <w:r w:rsidRPr="00300313">
              <w:rPr>
                <w:rFonts w:ascii="Times New Roman" w:hAnsi="Times New Roman" w:cs="Times New Roman"/>
              </w:rPr>
              <w:t>-2213-210</w:t>
            </w:r>
          </w:p>
        </w:tc>
        <w:tc>
          <w:tcPr>
            <w:tcW w:w="2100" w:type="dxa"/>
          </w:tcPr>
          <w:p w:rsidR="005E29ED" w:rsidRPr="00300313" w:rsidRDefault="005E29ED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2.76</w:t>
            </w:r>
          </w:p>
        </w:tc>
      </w:tr>
      <w:tr w:rsidR="005E29ED" w:rsidRPr="00300313" w:rsidTr="005E29ED">
        <w:tc>
          <w:tcPr>
            <w:tcW w:w="1998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</w:rPr>
              <w:t>PPMFeZMP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153</w:t>
            </w:r>
          </w:p>
        </w:tc>
        <w:tc>
          <w:tcPr>
            <w:tcW w:w="1050" w:type="dxa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5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  <w:i/>
              </w:rPr>
              <w:t>Xpsmp</w:t>
            </w:r>
            <w:r w:rsidRPr="00300313">
              <w:rPr>
                <w:rFonts w:ascii="Times New Roman" w:hAnsi="Times New Roman" w:cs="Times New Roman"/>
              </w:rPr>
              <w:t>-2213-210</w:t>
            </w:r>
          </w:p>
        </w:tc>
        <w:tc>
          <w:tcPr>
            <w:tcW w:w="2100" w:type="dxa"/>
          </w:tcPr>
          <w:p w:rsidR="005E29ED" w:rsidRPr="00300313" w:rsidRDefault="005E29ED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2.76</w:t>
            </w:r>
          </w:p>
        </w:tc>
      </w:tr>
      <w:tr w:rsidR="005E29ED" w:rsidRPr="00300313" w:rsidTr="005E29ED">
        <w:tc>
          <w:tcPr>
            <w:tcW w:w="1998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067</w:t>
            </w:r>
          </w:p>
        </w:tc>
        <w:tc>
          <w:tcPr>
            <w:tcW w:w="1050" w:type="dxa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5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096-180</w:t>
            </w:r>
          </w:p>
        </w:tc>
        <w:tc>
          <w:tcPr>
            <w:tcW w:w="2100" w:type="dxa"/>
          </w:tcPr>
          <w:p w:rsidR="005E29ED" w:rsidRPr="00300313" w:rsidRDefault="005E29ED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2.54</w:t>
            </w:r>
          </w:p>
        </w:tc>
      </w:tr>
      <w:tr w:rsidR="005E29ED" w:rsidRPr="00300313" w:rsidTr="005E29ED">
        <w:tc>
          <w:tcPr>
            <w:tcW w:w="1998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01</w:t>
            </w:r>
          </w:p>
        </w:tc>
        <w:tc>
          <w:tcPr>
            <w:tcW w:w="1050" w:type="dxa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5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 xml:space="preserve"> 3016-700</w:t>
            </w:r>
          </w:p>
        </w:tc>
        <w:tc>
          <w:tcPr>
            <w:tcW w:w="2100" w:type="dxa"/>
          </w:tcPr>
          <w:p w:rsidR="005E29ED" w:rsidRPr="00300313" w:rsidRDefault="005E29ED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.48</w:t>
            </w:r>
          </w:p>
        </w:tc>
      </w:tr>
      <w:tr w:rsidR="005E29ED" w:rsidRPr="00300313" w:rsidTr="005E29ED">
        <w:tc>
          <w:tcPr>
            <w:tcW w:w="1998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112</w:t>
            </w:r>
          </w:p>
        </w:tc>
        <w:tc>
          <w:tcPr>
            <w:tcW w:w="1050" w:type="dxa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5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cmp</w:t>
            </w:r>
            <w:proofErr w:type="spellEnd"/>
            <w:r w:rsidRPr="00300313">
              <w:rPr>
                <w:rFonts w:ascii="Times New Roman" w:hAnsi="Times New Roman" w:cs="Times New Roman"/>
                <w:i/>
              </w:rPr>
              <w:t xml:space="preserve"> </w:t>
            </w:r>
            <w:r w:rsidRPr="00300313">
              <w:rPr>
                <w:rFonts w:ascii="Times New Roman" w:hAnsi="Times New Roman" w:cs="Times New Roman"/>
              </w:rPr>
              <w:t>3004-210</w:t>
            </w:r>
          </w:p>
        </w:tc>
        <w:tc>
          <w:tcPr>
            <w:tcW w:w="2100" w:type="dxa"/>
          </w:tcPr>
          <w:p w:rsidR="005E29ED" w:rsidRPr="00300313" w:rsidRDefault="005E29ED" w:rsidP="005C36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4.81</w:t>
            </w:r>
          </w:p>
        </w:tc>
      </w:tr>
      <w:tr w:rsidR="005E29ED" w:rsidRPr="00300313" w:rsidTr="005E29ED">
        <w:tc>
          <w:tcPr>
            <w:tcW w:w="1998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PPMI 1225</w:t>
            </w:r>
          </w:p>
        </w:tc>
        <w:tc>
          <w:tcPr>
            <w:tcW w:w="1050" w:type="dxa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5E29ED" w:rsidRPr="00300313" w:rsidRDefault="005E29ED" w:rsidP="005E29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03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5" w:type="dxa"/>
          </w:tcPr>
          <w:p w:rsidR="005E29ED" w:rsidRPr="00300313" w:rsidRDefault="005E29ED" w:rsidP="005E29E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00313">
              <w:rPr>
                <w:rFonts w:ascii="Times New Roman" w:hAnsi="Times New Roman" w:cs="Times New Roman"/>
                <w:i/>
              </w:rPr>
              <w:t>Xipes</w:t>
            </w:r>
            <w:proofErr w:type="spellEnd"/>
            <w:r w:rsidRPr="00300313">
              <w:rPr>
                <w:rFonts w:ascii="Times New Roman" w:hAnsi="Times New Roman" w:cs="Times New Roman"/>
              </w:rPr>
              <w:t xml:space="preserve"> 0180-320</w:t>
            </w:r>
          </w:p>
        </w:tc>
        <w:tc>
          <w:tcPr>
            <w:tcW w:w="2100" w:type="dxa"/>
          </w:tcPr>
          <w:p w:rsidR="005E29ED" w:rsidRPr="00300313" w:rsidRDefault="00116B60" w:rsidP="00116B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5E29ED" w:rsidRPr="0030031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</w:tbl>
    <w:p w:rsidR="005E29ED" w:rsidRPr="00300313" w:rsidRDefault="005E29ED" w:rsidP="00300313">
      <w:pPr>
        <w:rPr>
          <w:rFonts w:ascii="Times New Roman" w:hAnsi="Times New Roman" w:cs="Times New Roman"/>
          <w:b/>
        </w:rPr>
      </w:pPr>
    </w:p>
    <w:sectPr w:rsidR="005E29ED" w:rsidRPr="00300313" w:rsidSect="000346B7">
      <w:pgSz w:w="11907" w:h="16839" w:code="9"/>
      <w:pgMar w:top="1411" w:right="1411" w:bottom="1418" w:left="2275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53A19"/>
    <w:rsid w:val="00031BE7"/>
    <w:rsid w:val="000346B7"/>
    <w:rsid w:val="000376A0"/>
    <w:rsid w:val="000938DA"/>
    <w:rsid w:val="0009418A"/>
    <w:rsid w:val="000C51DA"/>
    <w:rsid w:val="000F0A6E"/>
    <w:rsid w:val="0011526E"/>
    <w:rsid w:val="00115A3D"/>
    <w:rsid w:val="00116630"/>
    <w:rsid w:val="00116B60"/>
    <w:rsid w:val="00196A56"/>
    <w:rsid w:val="001B0964"/>
    <w:rsid w:val="001B6E2C"/>
    <w:rsid w:val="001C55B1"/>
    <w:rsid w:val="001D4B7B"/>
    <w:rsid w:val="001E13A0"/>
    <w:rsid w:val="00247786"/>
    <w:rsid w:val="00296474"/>
    <w:rsid w:val="00300313"/>
    <w:rsid w:val="0030459C"/>
    <w:rsid w:val="00315216"/>
    <w:rsid w:val="00391549"/>
    <w:rsid w:val="003D56B5"/>
    <w:rsid w:val="003D5CC6"/>
    <w:rsid w:val="003F02BF"/>
    <w:rsid w:val="00406D98"/>
    <w:rsid w:val="0042676F"/>
    <w:rsid w:val="004C6C53"/>
    <w:rsid w:val="00544EF4"/>
    <w:rsid w:val="00556EA1"/>
    <w:rsid w:val="00560A3B"/>
    <w:rsid w:val="005C2FFA"/>
    <w:rsid w:val="005C36E9"/>
    <w:rsid w:val="005D74B5"/>
    <w:rsid w:val="005E02F0"/>
    <w:rsid w:val="005E29ED"/>
    <w:rsid w:val="00601E56"/>
    <w:rsid w:val="00634E9A"/>
    <w:rsid w:val="00637BF9"/>
    <w:rsid w:val="006647CD"/>
    <w:rsid w:val="006B7DED"/>
    <w:rsid w:val="006C6E8C"/>
    <w:rsid w:val="006D3070"/>
    <w:rsid w:val="006E72CA"/>
    <w:rsid w:val="007211A5"/>
    <w:rsid w:val="00755872"/>
    <w:rsid w:val="00764352"/>
    <w:rsid w:val="008172EF"/>
    <w:rsid w:val="00846C49"/>
    <w:rsid w:val="008B140E"/>
    <w:rsid w:val="008F1178"/>
    <w:rsid w:val="00936D9C"/>
    <w:rsid w:val="009712DC"/>
    <w:rsid w:val="00972178"/>
    <w:rsid w:val="009722F3"/>
    <w:rsid w:val="0097774C"/>
    <w:rsid w:val="009E0B84"/>
    <w:rsid w:val="009F3551"/>
    <w:rsid w:val="009F681F"/>
    <w:rsid w:val="00A044AD"/>
    <w:rsid w:val="00A0610F"/>
    <w:rsid w:val="00A11A1B"/>
    <w:rsid w:val="00A51538"/>
    <w:rsid w:val="00A75B61"/>
    <w:rsid w:val="00A90CD5"/>
    <w:rsid w:val="00AA32BC"/>
    <w:rsid w:val="00AB6E25"/>
    <w:rsid w:val="00AD7752"/>
    <w:rsid w:val="00B21D55"/>
    <w:rsid w:val="00B70902"/>
    <w:rsid w:val="00B84E0D"/>
    <w:rsid w:val="00BE58A1"/>
    <w:rsid w:val="00C051CD"/>
    <w:rsid w:val="00C21A81"/>
    <w:rsid w:val="00C51C01"/>
    <w:rsid w:val="00C71F5D"/>
    <w:rsid w:val="00C740F9"/>
    <w:rsid w:val="00D5019E"/>
    <w:rsid w:val="00D51983"/>
    <w:rsid w:val="00DC6A68"/>
    <w:rsid w:val="00E2132D"/>
    <w:rsid w:val="00E6512D"/>
    <w:rsid w:val="00EA6AE8"/>
    <w:rsid w:val="00ED27B8"/>
    <w:rsid w:val="00F46178"/>
    <w:rsid w:val="00F51C63"/>
    <w:rsid w:val="00F53A19"/>
    <w:rsid w:val="00F71062"/>
    <w:rsid w:val="00F9130D"/>
    <w:rsid w:val="00F958EF"/>
    <w:rsid w:val="00F97981"/>
    <w:rsid w:val="00FC1DB5"/>
    <w:rsid w:val="00FC27FD"/>
    <w:rsid w:val="00FC4ED7"/>
    <w:rsid w:val="00FE5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8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77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7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1.DOCX</DocumentId>
    <DocumentType xmlns="370fed10-a368-469c-a864-2e77a9536334">Table</DocumentType>
    <TitleName xmlns="370fed10-a368-469c-a864-2e77a9536334">Table 11.DOCX</TitleName>
    <IsDeleted xmlns="370fed10-a368-469c-a864-2e77a9536334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69939A4-10EB-4537-8E81-2162DF84E642}">
  <ds:schemaRefs>
    <ds:schemaRef ds:uri="http://schemas.microsoft.com/office/2006/metadata/properties"/>
    <ds:schemaRef ds:uri="370fed10-a368-469c-a864-2e77a9536334"/>
  </ds:schemaRefs>
</ds:datastoreItem>
</file>

<file path=customXml/itemProps2.xml><?xml version="1.0" encoding="utf-8"?>
<ds:datastoreItem xmlns:ds="http://schemas.openxmlformats.org/officeDocument/2006/customXml" ds:itemID="{85E1268C-543E-4963-A6FC-8D875AC8E2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CB1114-A758-4C34-8D02-6B16C0067C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</TotalTime>
  <Pages>3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2</cp:revision>
  <dcterms:created xsi:type="dcterms:W3CDTF">2016-09-16T04:54:00Z</dcterms:created>
  <dcterms:modified xsi:type="dcterms:W3CDTF">2017-03-17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